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page" w:horzAnchor="margin" w:tblpY="2680"/>
        <w:tblW w:w="7995" w:type="dxa"/>
        <w:tblLayout w:type="fixed"/>
        <w:tblLook w:val="04A0" w:firstRow="1" w:lastRow="0" w:firstColumn="1" w:lastColumn="0" w:noHBand="0" w:noVBand="1"/>
      </w:tblPr>
      <w:tblGrid>
        <w:gridCol w:w="2062"/>
        <w:gridCol w:w="1761"/>
        <w:gridCol w:w="1559"/>
        <w:gridCol w:w="1232"/>
        <w:gridCol w:w="1381"/>
      </w:tblGrid>
      <w:tr w:rsidR="00806478" w:rsidRPr="007C1548" w14:paraId="21E66D23" w14:textId="77777777" w:rsidTr="008B1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</w:tcPr>
          <w:p w14:paraId="545F43C2" w14:textId="77777777" w:rsidR="00806478" w:rsidRPr="007C1548" w:rsidRDefault="00806478" w:rsidP="008B186B">
            <w:pPr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  <w:p w14:paraId="65B757B2" w14:textId="77777777" w:rsidR="00806478" w:rsidRPr="007C1548" w:rsidRDefault="00806478" w:rsidP="008B186B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Variables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AC28EC" w14:textId="77777777" w:rsidR="00806478" w:rsidRPr="007C1548" w:rsidRDefault="00806478" w:rsidP="008B1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 xml:space="preserve">Unstandardized coefficients </w:t>
            </w:r>
          </w:p>
          <w:p w14:paraId="78AAB6BB" w14:textId="77777777" w:rsidR="00806478" w:rsidRPr="007C1548" w:rsidRDefault="00806478" w:rsidP="008B1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(B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8310B56" w14:textId="77777777" w:rsidR="00806478" w:rsidRPr="007C1548" w:rsidRDefault="00806478" w:rsidP="008B1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Standardized</w:t>
            </w:r>
            <w:r w:rsidRPr="007C1548">
              <w:rPr>
                <w:rFonts w:ascii="Times New Roman" w:hAnsi="Times New Roman"/>
                <w:bCs w:val="0"/>
                <w:sz w:val="20"/>
                <w:szCs w:val="20"/>
              </w:rPr>
              <w:t xml:space="preserve"> </w:t>
            </w: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coefficients</w:t>
            </w:r>
          </w:p>
          <w:p w14:paraId="1C8CAF32" w14:textId="77777777" w:rsidR="00806478" w:rsidRPr="007C1548" w:rsidRDefault="00806478" w:rsidP="008B1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 xml:space="preserve"> (B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C29D98B" w14:textId="77777777" w:rsidR="00806478" w:rsidRPr="007C1548" w:rsidRDefault="00806478" w:rsidP="008B1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t-statistics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8B952B" w14:textId="77777777" w:rsidR="00806478" w:rsidRPr="007C1548" w:rsidRDefault="00806478" w:rsidP="008B1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806478" w:rsidRPr="007C1548" w14:paraId="687C4128" w14:textId="77777777" w:rsidTr="008B186B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59B61" w14:textId="77777777" w:rsidR="00806478" w:rsidRPr="007C1548" w:rsidRDefault="00806478" w:rsidP="008B186B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Constan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68C8A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68.8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A5BBC" w14:textId="77777777" w:rsidR="00806478" w:rsidRPr="007C1548" w:rsidRDefault="00806478" w:rsidP="008B186B">
            <w:pPr>
              <w:ind w:lef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187DE75C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color w:val="000000"/>
                <w:sz w:val="20"/>
                <w:szCs w:val="20"/>
              </w:rPr>
              <w:t>31.32</w:t>
            </w:r>
          </w:p>
        </w:tc>
        <w:tc>
          <w:tcPr>
            <w:tcW w:w="1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216068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06478" w:rsidRPr="007C1548" w14:paraId="5846AC25" w14:textId="77777777" w:rsidTr="008B18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C9166" w14:textId="77777777" w:rsidR="00806478" w:rsidRPr="007C1548" w:rsidRDefault="00806478" w:rsidP="008B186B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Sexual Partne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29ED2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-6.3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8A94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80149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color w:val="000000"/>
                <w:sz w:val="20"/>
                <w:szCs w:val="20"/>
              </w:rPr>
              <w:t>-2.909</w:t>
            </w:r>
          </w:p>
        </w:tc>
        <w:tc>
          <w:tcPr>
            <w:tcW w:w="138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61A95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806478" w:rsidRPr="007C1548" w14:paraId="6502FF1C" w14:textId="77777777" w:rsidTr="008B1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6D9B7" w14:textId="77777777" w:rsidR="00806478" w:rsidRPr="007C1548" w:rsidRDefault="00806478" w:rsidP="008B186B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Time of CC diagnosis</w:t>
            </w:r>
          </w:p>
        </w:tc>
        <w:tc>
          <w:tcPr>
            <w:tcW w:w="17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05E3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4.37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CF72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232" w:type="dxa"/>
            <w:tcBorders>
              <w:bottom w:val="single" w:sz="4" w:space="0" w:color="auto"/>
              <w:right w:val="single" w:sz="4" w:space="0" w:color="auto"/>
            </w:tcBorders>
          </w:tcPr>
          <w:p w14:paraId="4ACC3D87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1.798</w:t>
            </w:r>
          </w:p>
        </w:tc>
        <w:tc>
          <w:tcPr>
            <w:tcW w:w="13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13A37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</w:tr>
      <w:tr w:rsidR="00806478" w:rsidRPr="007C1548" w14:paraId="2102E5B7" w14:textId="77777777" w:rsidTr="008B1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1B8AD" w14:textId="77777777" w:rsidR="00806478" w:rsidRPr="007C1548" w:rsidRDefault="00806478" w:rsidP="008B186B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Smoking status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A714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-8.3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48920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D68D0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color w:val="000000"/>
                <w:sz w:val="20"/>
                <w:szCs w:val="20"/>
              </w:rPr>
              <w:t>-1.79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AEBBF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</w:tr>
      <w:tr w:rsidR="00806478" w:rsidRPr="007C1548" w14:paraId="4D8541A8" w14:textId="77777777" w:rsidTr="008B186B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6378" w14:textId="77777777" w:rsidR="00806478" w:rsidRPr="007C1548" w:rsidRDefault="00806478" w:rsidP="008B186B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Stage of cance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B98BB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-4.9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293A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D9A77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color w:val="000000"/>
                <w:sz w:val="20"/>
                <w:szCs w:val="20"/>
              </w:rPr>
              <w:t>-1.86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BC5F0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</w:tr>
      <w:tr w:rsidR="00806478" w:rsidRPr="007C1548" w14:paraId="6C1E0834" w14:textId="77777777" w:rsidTr="008B1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4B016" w14:textId="77777777" w:rsidR="00806478" w:rsidRPr="007C1548" w:rsidRDefault="00806478" w:rsidP="008B186B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Time after treatment completion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FE9A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5.3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B4625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B801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5F1E7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</w:tr>
      <w:tr w:rsidR="00806478" w:rsidRPr="00E436A6" w14:paraId="4D23BD4C" w14:textId="77777777" w:rsidTr="008B1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D9233" w14:textId="77777777" w:rsidR="00806478" w:rsidRPr="007C1548" w:rsidRDefault="00806478" w:rsidP="008B186B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b w:val="0"/>
                <w:sz w:val="20"/>
                <w:szCs w:val="20"/>
              </w:rPr>
              <w:t>Comorbidity (HIV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E8A2B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-4.6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74CB8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6F20E" w14:textId="77777777" w:rsidR="00806478" w:rsidRPr="007C1548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-1.87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0DA4F" w14:textId="77777777" w:rsidR="00806478" w:rsidRPr="00E436A6" w:rsidRDefault="00806478" w:rsidP="008B1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C1548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</w:tr>
    </w:tbl>
    <w:p w14:paraId="0806BFEF" w14:textId="77777777" w:rsidR="008B186B" w:rsidRDefault="00806478" w:rsidP="008B186B">
      <w:pPr>
        <w:spacing w:after="0" w:line="360" w:lineRule="auto"/>
        <w:rPr>
          <w:rFonts w:ascii="Times New Roman" w:hAnsi="Times New Roman"/>
          <w:bCs/>
        </w:rPr>
      </w:pPr>
      <w:r w:rsidRPr="007C1548">
        <w:rPr>
          <w:rFonts w:ascii="Times New Roman" w:hAnsi="Times New Roman"/>
          <w:b/>
          <w:bCs/>
        </w:rPr>
        <w:t>Supplementary Table</w:t>
      </w:r>
      <w:r w:rsidR="0075559B">
        <w:rPr>
          <w:rFonts w:ascii="Times New Roman" w:hAnsi="Times New Roman"/>
          <w:b/>
          <w:bCs/>
        </w:rPr>
        <w:t xml:space="preserve"> 1</w:t>
      </w:r>
      <w:r w:rsidR="008B186B">
        <w:rPr>
          <w:rFonts w:ascii="Times New Roman" w:hAnsi="Times New Roman"/>
          <w:b/>
          <w:bCs/>
        </w:rPr>
        <w:t xml:space="preserve">: </w:t>
      </w:r>
      <w:r w:rsidR="008B186B" w:rsidRPr="007C1548">
        <w:rPr>
          <w:rFonts w:ascii="Times New Roman" w:hAnsi="Times New Roman"/>
          <w:bCs/>
        </w:rPr>
        <w:t>Multiple Linear Regression of Overall QOL and the variables affecting it. Note: Adjusted R</w:t>
      </w:r>
      <w:r w:rsidR="008B186B" w:rsidRPr="007C1548">
        <w:rPr>
          <w:rFonts w:ascii="Times New Roman" w:hAnsi="Times New Roman"/>
          <w:bCs/>
          <w:vertAlign w:val="superscript"/>
        </w:rPr>
        <w:t>2</w:t>
      </w:r>
      <w:r w:rsidR="008B186B" w:rsidRPr="007C1548">
        <w:rPr>
          <w:rFonts w:ascii="Times New Roman" w:hAnsi="Times New Roman"/>
          <w:bCs/>
        </w:rPr>
        <w:t>=0.42</w:t>
      </w:r>
    </w:p>
    <w:p w14:paraId="6F21FA14" w14:textId="05FDF251" w:rsidR="0075559B" w:rsidRDefault="0075559B">
      <w:pPr>
        <w:rPr>
          <w:rFonts w:ascii="Times New Roman" w:hAnsi="Times New Roman"/>
          <w:b/>
          <w:bCs/>
        </w:rPr>
      </w:pPr>
    </w:p>
    <w:p w14:paraId="08704F89" w14:textId="77777777" w:rsidR="008B186B" w:rsidRDefault="008B186B"/>
    <w:p w14:paraId="0583C509" w14:textId="77777777" w:rsidR="0075559B" w:rsidRPr="0075559B" w:rsidRDefault="0075559B" w:rsidP="0075559B"/>
    <w:p w14:paraId="2B2A8FCF" w14:textId="77777777" w:rsidR="0075559B" w:rsidRPr="0075559B" w:rsidRDefault="0075559B" w:rsidP="0075559B"/>
    <w:p w14:paraId="1ADBD21E" w14:textId="77777777" w:rsidR="0075559B" w:rsidRPr="0075559B" w:rsidRDefault="0075559B" w:rsidP="0075559B"/>
    <w:p w14:paraId="7E187B2C" w14:textId="77777777" w:rsidR="0075559B" w:rsidRPr="0075559B" w:rsidRDefault="0075559B" w:rsidP="0075559B"/>
    <w:p w14:paraId="0C3A429F" w14:textId="77777777" w:rsidR="0075559B" w:rsidRPr="0075559B" w:rsidRDefault="0075559B" w:rsidP="0075559B"/>
    <w:p w14:paraId="321A7626" w14:textId="77777777" w:rsidR="0075559B" w:rsidRPr="0075559B" w:rsidRDefault="0075559B" w:rsidP="0075559B"/>
    <w:p w14:paraId="3C3365F9" w14:textId="77777777" w:rsidR="0075559B" w:rsidRPr="0075559B" w:rsidRDefault="0075559B" w:rsidP="0075559B"/>
    <w:p w14:paraId="1ADBD6F4" w14:textId="77777777" w:rsidR="0075559B" w:rsidRPr="0075559B" w:rsidRDefault="0075559B" w:rsidP="0075559B"/>
    <w:p w14:paraId="7ED20BC7" w14:textId="77777777" w:rsidR="0075559B" w:rsidRPr="0075559B" w:rsidRDefault="0075559B" w:rsidP="0075559B"/>
    <w:p w14:paraId="15524C7C" w14:textId="77777777" w:rsidR="008B186B" w:rsidRDefault="008B186B" w:rsidP="008B186B">
      <w:pPr>
        <w:rPr>
          <w:rFonts w:ascii="Times New Roman" w:hAnsi="Times New Roman"/>
        </w:rPr>
      </w:pPr>
      <w:r w:rsidRPr="007C1548">
        <w:rPr>
          <w:rFonts w:ascii="Times New Roman" w:hAnsi="Times New Roman"/>
          <w:b/>
        </w:rPr>
        <w:t xml:space="preserve">Multiple Linear Regressions: </w:t>
      </w:r>
      <w:r w:rsidRPr="007C1548">
        <w:rPr>
          <w:rFonts w:ascii="Times New Roman" w:hAnsi="Times New Roman"/>
        </w:rPr>
        <w:t xml:space="preserve"> Having a sexual partner negatively affected the overall QOL</w:t>
      </w:r>
    </w:p>
    <w:p w14:paraId="5B1AD9E3" w14:textId="77777777" w:rsidR="0075559B" w:rsidRDefault="0075559B" w:rsidP="0075559B"/>
    <w:p w14:paraId="3025B866" w14:textId="77777777" w:rsidR="0075559B" w:rsidRDefault="0075559B">
      <w:pPr>
        <w:spacing w:after="0"/>
      </w:pPr>
      <w:r>
        <w:br w:type="page"/>
      </w:r>
    </w:p>
    <w:p w14:paraId="3504F11A" w14:textId="77705DB8" w:rsidR="008B186B" w:rsidRPr="007C1548" w:rsidRDefault="0075559B" w:rsidP="008B186B">
      <w:pPr>
        <w:spacing w:after="0" w:line="360" w:lineRule="auto"/>
        <w:rPr>
          <w:rFonts w:ascii="Times New Roman" w:hAnsi="Times New Roman"/>
        </w:rPr>
      </w:pPr>
      <w:r w:rsidRPr="000F51A0">
        <w:rPr>
          <w:rFonts w:ascii="Times New Roman" w:hAnsi="Times New Roman"/>
          <w:b/>
          <w:bCs/>
        </w:rPr>
        <w:lastRenderedPageBreak/>
        <w:t>Supplementary Table 2</w:t>
      </w:r>
      <w:r w:rsidR="008B186B" w:rsidRPr="000F51A0">
        <w:rPr>
          <w:rFonts w:ascii="Times New Roman" w:hAnsi="Times New Roman"/>
          <w:b/>
          <w:bCs/>
        </w:rPr>
        <w:t xml:space="preserve">: </w:t>
      </w:r>
      <w:r w:rsidR="008B186B" w:rsidRPr="000F51A0">
        <w:t>Questionnaire items forming QOL-(C30 &amp; CX24) domains. Each domain on the left column has its corresponding item questions from the questionnaire on the right column</w:t>
      </w:r>
    </w:p>
    <w:p w14:paraId="32200037" w14:textId="19A25055" w:rsidR="0075559B" w:rsidRDefault="0075559B" w:rsidP="0075559B"/>
    <w:tbl>
      <w:tblPr>
        <w:tblW w:w="5000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4249"/>
        <w:gridCol w:w="1831"/>
        <w:gridCol w:w="2930"/>
      </w:tblGrid>
      <w:tr w:rsidR="0075559B" w:rsidRPr="00A472DC" w14:paraId="081E01DB" w14:textId="77777777" w:rsidTr="003C19C1">
        <w:tc>
          <w:tcPr>
            <w:tcW w:w="23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10B50BAF" w14:textId="77777777" w:rsidR="0075559B" w:rsidRPr="00A472DC" w:rsidRDefault="0075559B" w:rsidP="003C19C1">
            <w:pPr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0C8DF9EA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  <w:t>Number of Items</w:t>
            </w:r>
          </w:p>
        </w:tc>
        <w:tc>
          <w:tcPr>
            <w:tcW w:w="1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14:paraId="3DB94878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  <w:t>Item Numbers</w:t>
            </w:r>
            <w:r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  <w:t xml:space="preserve"> from Questionnaires</w:t>
            </w:r>
          </w:p>
        </w:tc>
      </w:tr>
      <w:tr w:rsidR="0075559B" w:rsidRPr="00A472DC" w14:paraId="0486E394" w14:textId="77777777" w:rsidTr="003C19C1">
        <w:trPr>
          <w:trHeight w:val="336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39F55F" w14:textId="77777777" w:rsidR="0075559B" w:rsidRPr="00A472DC" w:rsidRDefault="0075559B" w:rsidP="003C19C1">
            <w:pPr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  <w:t>QLQ-C30 Functional scales</w:t>
            </w:r>
            <w:r w:rsidRPr="00A472DC">
              <w:rPr>
                <w:rFonts w:ascii="Times New Roman" w:eastAsia="Cambria" w:hAnsi="Times New Roman"/>
                <w:b/>
                <w:bCs/>
                <w:color w:val="000000"/>
                <w:sz w:val="28"/>
                <w:szCs w:val="28"/>
              </w:rPr>
              <w:t>*</w:t>
            </w:r>
          </w:p>
        </w:tc>
      </w:tr>
      <w:tr w:rsidR="0075559B" w:rsidRPr="00A472DC" w14:paraId="01C55C73" w14:textId="77777777" w:rsidTr="003C19C1">
        <w:trPr>
          <w:trHeight w:val="262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562BC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Global Health Status/QO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99916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2A089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29, 30</w:t>
            </w:r>
          </w:p>
        </w:tc>
      </w:tr>
      <w:tr w:rsidR="0075559B" w:rsidRPr="00A472DC" w14:paraId="5709B85B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84F7E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Physical Functionin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5298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5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35611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 - 5</w:t>
            </w:r>
          </w:p>
        </w:tc>
      </w:tr>
      <w:tr w:rsidR="0075559B" w:rsidRPr="00A472DC" w14:paraId="3F37B2F3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26C21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Role Functionin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AE523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53D90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6, 7</w:t>
            </w:r>
          </w:p>
        </w:tc>
      </w:tr>
      <w:tr w:rsidR="0075559B" w:rsidRPr="00A472DC" w14:paraId="55FF846F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8F4DC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 xml:space="preserve">Emotional Functioning 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67AEE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6E297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21 - 24</w:t>
            </w:r>
          </w:p>
        </w:tc>
      </w:tr>
      <w:tr w:rsidR="0075559B" w:rsidRPr="00A472DC" w14:paraId="2BB9C306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87E66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Cognitive Functionin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5F45B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C3713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20 - 25</w:t>
            </w:r>
          </w:p>
        </w:tc>
      </w:tr>
      <w:tr w:rsidR="0075559B" w:rsidRPr="00A472DC" w14:paraId="4901859C" w14:textId="77777777" w:rsidTr="003C19C1"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7B7EF8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Social Functioning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2B600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D09E7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26 - 27</w:t>
            </w:r>
          </w:p>
        </w:tc>
      </w:tr>
      <w:tr w:rsidR="0075559B" w:rsidRPr="00A472DC" w14:paraId="04DA8BAC" w14:textId="77777777" w:rsidTr="003C19C1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6F8F55" w14:textId="77777777" w:rsidR="0075559B" w:rsidRPr="00A472DC" w:rsidRDefault="0075559B" w:rsidP="003C19C1">
            <w:pPr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  <w:t>QLQ-C30 Symptom scales</w:t>
            </w:r>
            <w:r w:rsidRPr="00A472DC">
              <w:rPr>
                <w:rFonts w:ascii="Times New Roman" w:eastAsia="Cambria" w:hAnsi="Times New Roman"/>
                <w:b/>
                <w:bCs/>
                <w:color w:val="000000"/>
                <w:sz w:val="28"/>
                <w:szCs w:val="28"/>
                <w:vertAlign w:val="superscript"/>
              </w:rPr>
              <w:t>#</w:t>
            </w:r>
          </w:p>
        </w:tc>
      </w:tr>
      <w:tr w:rsidR="0075559B" w:rsidRPr="00A472DC" w14:paraId="037DA584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E627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Fatigu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4781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1D178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0, 12, 18</w:t>
            </w:r>
          </w:p>
        </w:tc>
      </w:tr>
      <w:tr w:rsidR="0075559B" w:rsidRPr="00A472DC" w14:paraId="0215F7E4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35FEB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Nausea &amp; Vomitin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37F3A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D181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4, 15</w:t>
            </w:r>
          </w:p>
        </w:tc>
      </w:tr>
      <w:tr w:rsidR="0075559B" w:rsidRPr="00A472DC" w14:paraId="0D26AE92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397E2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Pai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67978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EBC32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9, 19</w:t>
            </w:r>
          </w:p>
        </w:tc>
      </w:tr>
      <w:tr w:rsidR="0075559B" w:rsidRPr="00A472DC" w14:paraId="2813398B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3D9CD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Dyspne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7613E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A6435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8</w:t>
            </w:r>
          </w:p>
        </w:tc>
      </w:tr>
      <w:tr w:rsidR="0075559B" w:rsidRPr="00A472DC" w14:paraId="5C3C528C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35FBE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Insomn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CB220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A2EA5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1</w:t>
            </w:r>
          </w:p>
        </w:tc>
      </w:tr>
      <w:tr w:rsidR="0075559B" w:rsidRPr="00A472DC" w14:paraId="13BE7128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7A033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Appetite los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9881D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7943A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3</w:t>
            </w:r>
          </w:p>
        </w:tc>
      </w:tr>
      <w:tr w:rsidR="0075559B" w:rsidRPr="00A472DC" w14:paraId="4F32F18D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7B738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Constipatio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C8EDA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0FAD1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6</w:t>
            </w:r>
          </w:p>
        </w:tc>
      </w:tr>
      <w:tr w:rsidR="0075559B" w:rsidRPr="00A472DC" w14:paraId="0F2BF650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8EF4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Diarrhe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E1397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23F86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7</w:t>
            </w:r>
          </w:p>
        </w:tc>
      </w:tr>
      <w:tr w:rsidR="0075559B" w:rsidRPr="00A472DC" w14:paraId="4C9C91DD" w14:textId="77777777" w:rsidTr="003C19C1"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50DA4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Financial difficultie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9175C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1E289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28</w:t>
            </w:r>
          </w:p>
        </w:tc>
      </w:tr>
      <w:tr w:rsidR="0075559B" w:rsidRPr="00A472DC" w14:paraId="39089FE3" w14:textId="77777777" w:rsidTr="003C19C1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949AEF" w14:textId="77777777" w:rsidR="0075559B" w:rsidRPr="00A472DC" w:rsidRDefault="0075559B" w:rsidP="003C19C1">
            <w:pPr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  <w:t>QLQ-CX24 Symptom scales</w:t>
            </w:r>
            <w:r w:rsidRPr="00A472DC">
              <w:rPr>
                <w:rFonts w:ascii="Times New Roman" w:eastAsia="Cambria" w:hAnsi="Times New Roman"/>
                <w:b/>
                <w:bCs/>
                <w:color w:val="000000"/>
                <w:sz w:val="28"/>
                <w:szCs w:val="28"/>
                <w:vertAlign w:val="superscript"/>
              </w:rPr>
              <w:t>#</w:t>
            </w:r>
          </w:p>
        </w:tc>
      </w:tr>
      <w:tr w:rsidR="0075559B" w:rsidRPr="00A472DC" w14:paraId="1EA8C85B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A91DF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Symptom Experienc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AD9A6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C93A3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31-37, 39, 41-43</w:t>
            </w:r>
          </w:p>
        </w:tc>
      </w:tr>
      <w:tr w:rsidR="0075559B" w:rsidRPr="00A472DC" w14:paraId="355954A5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B135D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Body Imag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2BB7D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F890B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45-47</w:t>
            </w:r>
          </w:p>
        </w:tc>
      </w:tr>
      <w:tr w:rsidR="0075559B" w:rsidRPr="00A472DC" w14:paraId="25391E45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11C20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Sexual/Vaginal Functionin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0DDD5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ADE91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50-53</w:t>
            </w:r>
          </w:p>
        </w:tc>
      </w:tr>
      <w:tr w:rsidR="0075559B" w:rsidRPr="00A472DC" w14:paraId="3A3B065A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AFC62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Lymphoedem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101BC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C63BC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38</w:t>
            </w:r>
          </w:p>
        </w:tc>
      </w:tr>
      <w:tr w:rsidR="0075559B" w:rsidRPr="00A472DC" w14:paraId="137D87A9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F897C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Peripheral Neuropath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A04E8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B0E39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40</w:t>
            </w:r>
          </w:p>
        </w:tc>
      </w:tr>
      <w:tr w:rsidR="0075559B" w:rsidRPr="00A472DC" w14:paraId="4C1F88F9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A280C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Menopausal Symptom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F4367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9A799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44</w:t>
            </w:r>
          </w:p>
        </w:tc>
      </w:tr>
      <w:tr w:rsidR="0075559B" w:rsidRPr="00A472DC" w14:paraId="5BAD26C1" w14:textId="77777777" w:rsidTr="003C19C1"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6A3FA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Sexual worry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DA0C2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D24E5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48</w:t>
            </w:r>
          </w:p>
        </w:tc>
      </w:tr>
      <w:tr w:rsidR="0075559B" w:rsidRPr="00A472DC" w14:paraId="563DED94" w14:textId="77777777" w:rsidTr="003C19C1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B4917B" w14:textId="77777777" w:rsidR="0075559B" w:rsidRPr="00A472DC" w:rsidRDefault="0075559B" w:rsidP="003C19C1">
            <w:pPr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b/>
                <w:bCs/>
                <w:sz w:val="20"/>
                <w:szCs w:val="20"/>
              </w:rPr>
              <w:lastRenderedPageBreak/>
              <w:t>QLQ-CX24 Functional scales</w:t>
            </w:r>
            <w:r w:rsidRPr="00A472DC">
              <w:rPr>
                <w:rFonts w:ascii="Times New Roman" w:eastAsia="Cambria" w:hAnsi="Times New Roman"/>
                <w:b/>
                <w:bCs/>
                <w:color w:val="000000"/>
                <w:sz w:val="28"/>
                <w:szCs w:val="28"/>
                <w:vertAlign w:val="superscript"/>
              </w:rPr>
              <w:t>*</w:t>
            </w:r>
          </w:p>
        </w:tc>
      </w:tr>
      <w:tr w:rsidR="0075559B" w:rsidRPr="00A472DC" w14:paraId="3BD97E22" w14:textId="77777777" w:rsidTr="003C19C1"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03510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>Sexual Activit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68AC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C81BA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49</w:t>
            </w:r>
          </w:p>
        </w:tc>
      </w:tr>
      <w:tr w:rsidR="0075559B" w:rsidRPr="00A472DC" w14:paraId="7E8BC5DD" w14:textId="77777777" w:rsidTr="003C19C1">
        <w:tc>
          <w:tcPr>
            <w:tcW w:w="2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C8B5B8" w14:textId="77777777" w:rsidR="0075559B" w:rsidRPr="002B27E4" w:rsidRDefault="0075559B" w:rsidP="003C19C1">
            <w:pPr>
              <w:rPr>
                <w:rFonts w:ascii="Times New Roman" w:eastAsia="Cambria" w:hAnsi="Times New Roman"/>
                <w:bCs/>
                <w:sz w:val="20"/>
                <w:szCs w:val="20"/>
              </w:rPr>
            </w:pPr>
            <w:r w:rsidRPr="002B27E4">
              <w:rPr>
                <w:rFonts w:ascii="Times New Roman" w:eastAsia="Cambria" w:hAnsi="Times New Roman"/>
                <w:bCs/>
                <w:sz w:val="20"/>
                <w:szCs w:val="20"/>
              </w:rPr>
              <w:t xml:space="preserve">Sexual Enjoyment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F025BE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sz w:val="20"/>
                <w:szCs w:val="20"/>
              </w:rPr>
              <w:t>1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E4B1F5" w14:textId="77777777" w:rsidR="0075559B" w:rsidRPr="00A472DC" w:rsidRDefault="0075559B" w:rsidP="003C19C1">
            <w:pPr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472DC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54</w:t>
            </w:r>
          </w:p>
        </w:tc>
      </w:tr>
    </w:tbl>
    <w:p w14:paraId="5332A286" w14:textId="77777777" w:rsidR="00F670B7" w:rsidRDefault="00F670B7">
      <w:pPr>
        <w:spacing w:after="0"/>
      </w:pPr>
    </w:p>
    <w:sectPr w:rsidR="00F670B7" w:rsidSect="008C77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4DFD1" w14:textId="77777777" w:rsidR="00BB193A" w:rsidRDefault="00BB193A" w:rsidP="0075559B">
      <w:pPr>
        <w:spacing w:after="0"/>
      </w:pPr>
      <w:r>
        <w:separator/>
      </w:r>
    </w:p>
  </w:endnote>
  <w:endnote w:type="continuationSeparator" w:id="0">
    <w:p w14:paraId="02E16EA3" w14:textId="77777777" w:rsidR="00BB193A" w:rsidRDefault="00BB193A" w:rsidP="007555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00867" w14:textId="77777777" w:rsidR="00BB193A" w:rsidRDefault="00BB193A" w:rsidP="0075559B">
      <w:pPr>
        <w:spacing w:after="0"/>
      </w:pPr>
      <w:r>
        <w:separator/>
      </w:r>
    </w:p>
  </w:footnote>
  <w:footnote w:type="continuationSeparator" w:id="0">
    <w:p w14:paraId="5338DEC9" w14:textId="77777777" w:rsidR="00BB193A" w:rsidRDefault="00BB193A" w:rsidP="0075559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478"/>
    <w:rsid w:val="0005438C"/>
    <w:rsid w:val="000F51A0"/>
    <w:rsid w:val="00246778"/>
    <w:rsid w:val="0049398F"/>
    <w:rsid w:val="004D5020"/>
    <w:rsid w:val="005B7907"/>
    <w:rsid w:val="006F572D"/>
    <w:rsid w:val="007221F7"/>
    <w:rsid w:val="0075559B"/>
    <w:rsid w:val="00806478"/>
    <w:rsid w:val="008B186B"/>
    <w:rsid w:val="008C7796"/>
    <w:rsid w:val="00A06949"/>
    <w:rsid w:val="00A2289C"/>
    <w:rsid w:val="00AF7D59"/>
    <w:rsid w:val="00BB193A"/>
    <w:rsid w:val="00BD6DD8"/>
    <w:rsid w:val="00D70944"/>
    <w:rsid w:val="00F6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1D277"/>
  <w14:defaultImageDpi w14:val="32767"/>
  <w15:chartTrackingRefBased/>
  <w15:docId w15:val="{539376E9-85EF-074F-AEA0-84719B92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06478"/>
    <w:pPr>
      <w:spacing w:after="200"/>
    </w:pPr>
    <w:rPr>
      <w:rFonts w:ascii="Cambria" w:eastAsia="Yu Mincho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99"/>
    <w:rsid w:val="00806478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5559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5559B"/>
    <w:rPr>
      <w:rFonts w:ascii="Cambria" w:eastAsia="Yu Mincho" w:hAnsi="Cambria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559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5559B"/>
    <w:rPr>
      <w:rFonts w:ascii="Cambria" w:eastAsia="Yu Mincho" w:hAnsi="Cambria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vunta</dc:creator>
  <cp:keywords/>
  <dc:description/>
  <cp:lastModifiedBy>David Mvunta</cp:lastModifiedBy>
  <cp:revision>2</cp:revision>
  <dcterms:created xsi:type="dcterms:W3CDTF">2022-09-23T11:55:00Z</dcterms:created>
  <dcterms:modified xsi:type="dcterms:W3CDTF">2022-09-23T11:55:00Z</dcterms:modified>
</cp:coreProperties>
</file>